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865D4" w14:textId="027B1643" w:rsidR="00FA5995" w:rsidRPr="00444B70" w:rsidRDefault="001E01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4B70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FA5995" w:rsidRPr="00444B70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444B7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A5995" w:rsidRPr="00444B70">
        <w:rPr>
          <w:rFonts w:ascii="Times New Roman" w:hAnsi="Times New Roman" w:cs="Times New Roman"/>
          <w:b/>
          <w:bCs/>
          <w:sz w:val="24"/>
          <w:szCs w:val="24"/>
        </w:rPr>
        <w:t xml:space="preserve"> Data </w:t>
      </w:r>
      <w:r w:rsidR="00781B21" w:rsidRPr="00444B7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FA5995" w:rsidRPr="00444B70">
        <w:rPr>
          <w:rFonts w:ascii="Times New Roman" w:hAnsi="Times New Roman" w:cs="Times New Roman"/>
          <w:b/>
          <w:bCs/>
          <w:sz w:val="24"/>
          <w:szCs w:val="24"/>
        </w:rPr>
        <w:t xml:space="preserve">harting </w:t>
      </w:r>
      <w:r w:rsidR="00781B21" w:rsidRPr="00444B7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A5995" w:rsidRPr="00444B70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1E44C3" w:rsidRPr="00444B7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92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6"/>
        <w:gridCol w:w="5317"/>
      </w:tblGrid>
      <w:tr w:rsidR="00FA5995" w:rsidRPr="00E23DBF" w14:paraId="53E16F28" w14:textId="77777777">
        <w:tc>
          <w:tcPr>
            <w:tcW w:w="36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C10C2E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Author(s)</w:t>
            </w: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FCF8CC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A5995" w:rsidRPr="00E23DBF" w14:paraId="7ABC2703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7226D7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Year</w:t>
            </w: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48C50B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A5995" w:rsidRPr="00E23DBF" w14:paraId="61A53B8A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318D23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Prior feasibility and pilot testing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0032AF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1A4C699B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EA006A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Type of study </w:t>
            </w: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(RCT, observational, case control study, qualitative, mixed methods (quant + qual), feasibility, pilot)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1EAFD6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A5995" w:rsidRPr="00E23DBF" w14:paraId="51E763BC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7C1004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Aims/purpose</w:t>
            </w: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7F1F7A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A5995" w:rsidRPr="00E23DBF" w14:paraId="641537B3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EA1587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Location/ setting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489F55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32018024" w14:textId="77777777">
        <w:trPr>
          <w:trHeight w:val="245"/>
        </w:trPr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06B43B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DEMOGRAPHICS:</w:t>
            </w: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3D0BFC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A5995" w:rsidRPr="00E23DBF" w14:paraId="40998517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9DA464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Mean age (SD)</w:t>
            </w: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B87CD4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A5995" w:rsidRPr="00E23DBF" w14:paraId="40A38FE6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93A669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Female: </w:t>
            </w: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# (%)</w:t>
            </w: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63F465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A5995" w:rsidRPr="00E23DBF" w14:paraId="42B4113E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D42FC9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Population: </w:t>
            </w: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dition(s)</w:t>
            </w: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3A2BEE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A5995" w:rsidRPr="00E23DBF" w14:paraId="78E5933C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0651D1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Inclusion/ exclusion criteria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7D6DAF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6096E548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4E5BA3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Mean duration of symptoms/ time since diagnosis </w:t>
            </w: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1E32FD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A5995" w:rsidRPr="00E23DBF" w14:paraId="236E7971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E6DF0A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INTERVENTION DESCRIPTION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073AFB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6C536E8A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3597C0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Stage of development </w:t>
            </w: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e.g. pilot/ feasibility testing, deployed)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0B8755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6BA7A200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C499D9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Strategies of development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4EF206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6A83CFDF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FEC154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Has a published/ validated development framework been cited? (Y/N)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4B7994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510C20BF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CA8530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Consideration of motivational theory? Y/N </w:t>
            </w: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If yes, please specify theory used)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646F3C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01B90E06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5111F5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Co-design with patients? Y/N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2AC44A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0CA3A4C8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5BA611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-design with HCPs? Y/N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FEA242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0BCFADEA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F54839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-design with others? Y/N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E09C0E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078EAAFD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4FA1E8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Intervention purpose:  </w:t>
            </w:r>
          </w:p>
          <w:p w14:paraId="3F030817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etails of why the telerehabilitation intervention is being used (COVID-19, comparison, distance, costs, pilot, etc) 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5A26C8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A5995" w:rsidRPr="00E23DBF" w14:paraId="6208DC5B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4267C8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D</w:t>
            </w:r>
            <w:r w:rsidRPr="00444B70">
              <w:rPr>
                <w:rFonts w:ascii="Times New Roman" w:eastAsia="Times New Roman" w:hAnsi="Times New Roman" w:cs="Times New Roman"/>
                <w:b/>
                <w:bCs/>
                <w:caps/>
                <w:sz w:val="20"/>
                <w:szCs w:val="20"/>
                <w:lang w:val="en-US" w:eastAsia="en-GB"/>
              </w:rPr>
              <w:t>etails</w:t>
            </w:r>
            <w:r w:rsidRPr="00444B70"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  <w:lang w:val="en-US" w:eastAsia="en-GB"/>
              </w:rPr>
              <w:t xml:space="preserve"> of intervention</w:t>
            </w: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: 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941C28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A5995" w:rsidRPr="00E23DBF" w14:paraId="78E23D2D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FA873F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utonomous/ Group based 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233CDA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A5995" w:rsidRPr="00E23DBF" w14:paraId="4E56B2EA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51DA37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ype of telehealth intervention (technology used)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2D34FD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A5995" w:rsidRPr="00E23DBF" w14:paraId="3F9730B6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1A8F26" w14:textId="77777777" w:rsidR="00FA5995" w:rsidRPr="00444B70" w:rsidRDefault="00FA5995">
            <w:pPr>
              <w:spacing w:after="0" w:line="240" w:lineRule="auto"/>
              <w:ind w:left="273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lended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F2A455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0B01E16B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349C2C" w14:textId="77777777" w:rsidR="00FA5995" w:rsidRPr="00444B70" w:rsidRDefault="00FA5995">
            <w:pPr>
              <w:spacing w:after="0" w:line="240" w:lineRule="auto"/>
              <w:ind w:left="273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elephone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580698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7C5FC091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31846F" w14:textId="77777777" w:rsidR="00FA5995" w:rsidRPr="00444B70" w:rsidRDefault="00FA5995">
            <w:pPr>
              <w:spacing w:after="0" w:line="240" w:lineRule="auto"/>
              <w:ind w:left="273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ebsite/device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B289DE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08E3568F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6B805A" w14:textId="77777777" w:rsidR="00FA5995" w:rsidRPr="00444B70" w:rsidRDefault="00FA5995">
            <w:pPr>
              <w:spacing w:after="0" w:line="240" w:lineRule="auto"/>
              <w:ind w:left="273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hysical resource (e.g. booklet)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27B1F8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624650BF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7C5443" w14:textId="77777777" w:rsidR="00FA5995" w:rsidRPr="00444B70" w:rsidRDefault="00FA5995">
            <w:pPr>
              <w:spacing w:after="0" w:line="240" w:lineRule="auto"/>
              <w:ind w:left="273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Videoconference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B95D8B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11DD3412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949285" w14:textId="77777777" w:rsidR="00FA5995" w:rsidRPr="00444B70" w:rsidRDefault="00FA5995">
            <w:pPr>
              <w:spacing w:after="0" w:line="240" w:lineRule="auto"/>
              <w:ind w:left="273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xergame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C5C32B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68BAB78E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235C25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Terminology used </w:t>
            </w: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telehealth, telerehabilitation, telemedicine)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92EDD4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01C5AA12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209EBF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Definition of terminology </w:t>
            </w: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sed (e.g. telehealth, telerehabilitation, telemedicine, etc)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76EF43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37E50305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1A2805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Summary of intervention schedule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7DF320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21321EF6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B19BF9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  <w:t>Length of intervention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B99266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A5995" w:rsidRPr="00E23DBF" w14:paraId="0687BE5D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DA76EC" w14:textId="77777777" w:rsidR="00FA5995" w:rsidRPr="00444B70" w:rsidRDefault="00FA5995">
            <w:pPr>
              <w:spacing w:after="0" w:line="240" w:lineRule="auto"/>
              <w:ind w:right="209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  <w:t>HCP interaction details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10EE03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1018DDE2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9E9E06" w14:textId="77777777" w:rsidR="00FA5995" w:rsidRPr="00444B70" w:rsidRDefault="00FA5995">
            <w:pPr>
              <w:spacing w:after="0" w:line="240" w:lineRule="auto"/>
              <w:ind w:left="273" w:right="209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hat type of HCP is involved in interacting with patients during the study?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21146A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A5995" w:rsidRPr="00E23DBF" w14:paraId="3951D749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04E37F" w14:textId="77777777" w:rsidR="00FA5995" w:rsidRPr="00444B70" w:rsidRDefault="00FA5995">
            <w:pPr>
              <w:spacing w:after="0" w:line="240" w:lineRule="auto"/>
              <w:ind w:left="273" w:righ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synchronous or synchronous or both (for technology use)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98506A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574C7EF1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BCF120" w14:textId="77777777" w:rsidR="00FA5995" w:rsidRPr="00444B70" w:rsidRDefault="00FA5995">
            <w:pPr>
              <w:spacing w:after="0" w:line="240" w:lineRule="auto"/>
              <w:ind w:left="273" w:righ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What level of interaction? (e.g. pre-defined over several visits, sporadic, patient-initiated, clinician-initiated)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7B17CA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02EAE37E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AEC63C" w14:textId="77777777" w:rsidR="00FA5995" w:rsidRPr="00444B70" w:rsidRDefault="00FA5995">
            <w:pPr>
              <w:spacing w:after="0" w:line="240" w:lineRule="auto"/>
              <w:ind w:left="273" w:right="209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What is the purpose of communicating/ interacting?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F7A7BD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0B51A88A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26067C" w14:textId="77777777" w:rsidR="00FA5995" w:rsidRPr="00444B70" w:rsidRDefault="00FA5995">
            <w:pPr>
              <w:spacing w:after="0" w:line="240" w:lineRule="auto"/>
              <w:ind w:left="273" w:right="209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hat form of communication/ interaction is used? (e.g. platform for communication - emails, telephone, F2F)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D36EE2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211268FA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BB7585" w14:textId="77777777" w:rsidR="00FA5995" w:rsidRPr="00444B70" w:rsidRDefault="00FA5995">
            <w:pPr>
              <w:spacing w:after="0" w:line="240" w:lineRule="auto"/>
              <w:ind w:left="273" w:right="209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w often and for how long it the communication/ interaction?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9862C7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25F6D88D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51FBE3" w14:textId="77777777" w:rsidR="00FA5995" w:rsidRPr="00444B70" w:rsidRDefault="00FA5995">
            <w:pPr>
              <w:spacing w:after="0" w:line="240" w:lineRule="auto"/>
              <w:ind w:left="273" w:righ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s any training/education provided to the patients on using the technology?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390EBB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57F28963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DE710B" w14:textId="77777777" w:rsidR="00FA5995" w:rsidRPr="00444B70" w:rsidRDefault="00FA5995">
            <w:pPr>
              <w:spacing w:after="0" w:line="240" w:lineRule="auto"/>
              <w:ind w:left="273" w:righ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s any training/education provided to the HCP on using the technology?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A361FA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7EE32C57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8D8571" w14:textId="77777777" w:rsidR="00FA5995" w:rsidRPr="00444B70" w:rsidRDefault="00FA5995">
            <w:pPr>
              <w:spacing w:after="0" w:line="240" w:lineRule="auto"/>
              <w:textAlignment w:val="baseline"/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Aspect of rehabilitation targeted- ‘Concept’ 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44F7CC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32D024C3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2900A3" w14:textId="77777777" w:rsidR="00FA5995" w:rsidRPr="00444B70" w:rsidRDefault="00FA5995" w:rsidP="00FA5995">
            <w:pPr>
              <w:numPr>
                <w:ilvl w:val="0"/>
                <w:numId w:val="1"/>
              </w:numPr>
              <w:tabs>
                <w:tab w:val="clear" w:pos="360"/>
              </w:tabs>
              <w:spacing w:after="0" w:line="240" w:lineRule="auto"/>
              <w:ind w:left="272" w:hanging="142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bookmarkStart w:id="0" w:name="_Hlk74213813"/>
            <w:r w:rsidRPr="00444B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Education </w:t>
            </w:r>
            <w:bookmarkEnd w:id="0"/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0A50F1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1C90BA15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1F2660" w14:textId="77777777" w:rsidR="00FA5995" w:rsidRPr="00444B70" w:rsidRDefault="00FA5995" w:rsidP="00FA5995">
            <w:pPr>
              <w:numPr>
                <w:ilvl w:val="0"/>
                <w:numId w:val="1"/>
              </w:numPr>
              <w:tabs>
                <w:tab w:val="clear" w:pos="360"/>
              </w:tabs>
              <w:spacing w:after="0" w:line="240" w:lineRule="auto"/>
              <w:ind w:left="272" w:hanging="142"/>
              <w:jc w:val="both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44B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Disease management 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103367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75DE20F1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3F6BED" w14:textId="77777777" w:rsidR="00FA5995" w:rsidRPr="00444B70" w:rsidRDefault="00FA5995" w:rsidP="00FA5995">
            <w:pPr>
              <w:numPr>
                <w:ilvl w:val="0"/>
                <w:numId w:val="1"/>
              </w:numPr>
              <w:tabs>
                <w:tab w:val="clear" w:pos="360"/>
              </w:tabs>
              <w:spacing w:after="0" w:line="240" w:lineRule="auto"/>
              <w:ind w:left="272" w:hanging="142"/>
              <w:jc w:val="both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44B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Remote monitoring (specify with or without feedback)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1C5B0F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1CC5212D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A2BD3A" w14:textId="77777777" w:rsidR="00FA5995" w:rsidRPr="00444B70" w:rsidRDefault="00FA5995" w:rsidP="00FA5995">
            <w:pPr>
              <w:numPr>
                <w:ilvl w:val="0"/>
                <w:numId w:val="1"/>
              </w:numPr>
              <w:tabs>
                <w:tab w:val="clear" w:pos="360"/>
              </w:tabs>
              <w:spacing w:after="0" w:line="240" w:lineRule="auto"/>
              <w:ind w:left="272" w:hanging="142"/>
              <w:jc w:val="both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44B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Joint decision-making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4247B1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77C18855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9686F3" w14:textId="77777777" w:rsidR="00FA5995" w:rsidRPr="00444B70" w:rsidRDefault="00FA5995" w:rsidP="00FA5995">
            <w:pPr>
              <w:numPr>
                <w:ilvl w:val="0"/>
                <w:numId w:val="1"/>
              </w:numPr>
              <w:tabs>
                <w:tab w:val="clear" w:pos="360"/>
              </w:tabs>
              <w:spacing w:after="0" w:line="240" w:lineRule="auto"/>
              <w:ind w:left="272" w:hanging="142"/>
              <w:jc w:val="both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44B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Psychological support 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C3FCAF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561369F5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981F03" w14:textId="77777777" w:rsidR="00FA5995" w:rsidRPr="00444B70" w:rsidRDefault="00FA5995" w:rsidP="00FA5995">
            <w:pPr>
              <w:numPr>
                <w:ilvl w:val="0"/>
                <w:numId w:val="1"/>
              </w:numPr>
              <w:tabs>
                <w:tab w:val="clear" w:pos="360"/>
              </w:tabs>
              <w:spacing w:after="0" w:line="240" w:lineRule="auto"/>
              <w:ind w:left="272" w:hanging="142"/>
              <w:jc w:val="both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44B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Physical activity/ stretching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EA92EE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719E38C2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D4D05E" w14:textId="77777777" w:rsidR="00FA5995" w:rsidRPr="00444B70" w:rsidRDefault="00FA5995" w:rsidP="00FA5995">
            <w:pPr>
              <w:numPr>
                <w:ilvl w:val="0"/>
                <w:numId w:val="1"/>
              </w:numPr>
              <w:tabs>
                <w:tab w:val="num" w:pos="273"/>
              </w:tabs>
              <w:spacing w:after="0" w:line="240" w:lineRule="auto"/>
              <w:ind w:left="131" w:firstLine="0"/>
              <w:jc w:val="both"/>
              <w:textAlignment w:val="baseline"/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4B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Behaviour change techniques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4A835D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13113299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F47099" w14:textId="77777777" w:rsidR="00FA5995" w:rsidRPr="00444B70" w:rsidRDefault="00FA5995" w:rsidP="00FA5995">
            <w:pPr>
              <w:numPr>
                <w:ilvl w:val="0"/>
                <w:numId w:val="1"/>
              </w:numPr>
              <w:tabs>
                <w:tab w:val="clear" w:pos="360"/>
              </w:tabs>
              <w:spacing w:after="0" w:line="240" w:lineRule="auto"/>
              <w:ind w:left="272" w:hanging="142"/>
              <w:jc w:val="both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44B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Physiotherapy techniques guided or created by a physiotherapist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907CD2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6C0ED46F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CED4CD" w14:textId="77777777" w:rsidR="00FA5995" w:rsidRPr="00444B70" w:rsidRDefault="00FA5995" w:rsidP="00FA5995">
            <w:pPr>
              <w:numPr>
                <w:ilvl w:val="0"/>
                <w:numId w:val="1"/>
              </w:numPr>
              <w:tabs>
                <w:tab w:val="clear" w:pos="360"/>
              </w:tabs>
              <w:spacing w:after="0" w:line="240" w:lineRule="auto"/>
              <w:ind w:left="272" w:hanging="142"/>
              <w:jc w:val="both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44B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Occupational health (work-related guidance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C67F4F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0212AF79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F8A542" w14:textId="77777777" w:rsidR="00FA5995" w:rsidRPr="00444B70" w:rsidRDefault="00FA5995" w:rsidP="00FA5995">
            <w:pPr>
              <w:numPr>
                <w:ilvl w:val="0"/>
                <w:numId w:val="1"/>
              </w:numPr>
              <w:tabs>
                <w:tab w:val="num" w:pos="273"/>
              </w:tabs>
              <w:spacing w:after="0" w:line="240" w:lineRule="auto"/>
              <w:ind w:left="131" w:firstLine="0"/>
              <w:jc w:val="both"/>
              <w:textAlignment w:val="baseline"/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festyle advice and support 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E87D10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76129850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E27493" w14:textId="77777777" w:rsidR="00FA5995" w:rsidRPr="00444B70" w:rsidRDefault="00FA5995" w:rsidP="00FA5995">
            <w:pPr>
              <w:numPr>
                <w:ilvl w:val="0"/>
                <w:numId w:val="1"/>
              </w:numPr>
              <w:tabs>
                <w:tab w:val="num" w:pos="273"/>
              </w:tabs>
              <w:spacing w:after="0" w:line="240" w:lineRule="auto"/>
              <w:ind w:left="131" w:firstLine="0"/>
              <w:jc w:val="both"/>
              <w:textAlignment w:val="baseline"/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cial support 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9EE70D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70578CBA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6A36EA" w14:textId="77777777" w:rsidR="00FA5995" w:rsidRPr="00444B70" w:rsidRDefault="00FA5995" w:rsidP="00FA5995">
            <w:pPr>
              <w:numPr>
                <w:ilvl w:val="0"/>
                <w:numId w:val="1"/>
              </w:numPr>
              <w:tabs>
                <w:tab w:val="num" w:pos="273"/>
              </w:tabs>
              <w:spacing w:after="0" w:line="240" w:lineRule="auto"/>
              <w:ind w:left="131" w:firstLine="0"/>
              <w:jc w:val="both"/>
              <w:textAlignment w:val="baseline"/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al setting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C9809A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1072AC24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BEB447" w14:textId="77777777" w:rsidR="00FA5995" w:rsidRPr="00444B70" w:rsidRDefault="00FA5995" w:rsidP="00FA5995">
            <w:pPr>
              <w:numPr>
                <w:ilvl w:val="0"/>
                <w:numId w:val="1"/>
              </w:numPr>
              <w:tabs>
                <w:tab w:val="num" w:pos="273"/>
              </w:tabs>
              <w:spacing w:after="0" w:line="240" w:lineRule="auto"/>
              <w:ind w:left="131" w:firstLine="0"/>
              <w:jc w:val="both"/>
              <w:textAlignment w:val="baseline"/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inical action plans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16F99C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7A17E808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42AC15" w14:textId="77777777" w:rsidR="00FA5995" w:rsidRPr="00444B70" w:rsidRDefault="00FA5995" w:rsidP="00FA5995">
            <w:pPr>
              <w:numPr>
                <w:ilvl w:val="0"/>
                <w:numId w:val="1"/>
              </w:numPr>
              <w:tabs>
                <w:tab w:val="num" w:pos="273"/>
              </w:tabs>
              <w:spacing w:after="0" w:line="240" w:lineRule="auto"/>
              <w:ind w:left="131" w:firstLine="0"/>
              <w:jc w:val="both"/>
              <w:textAlignment w:val="baseline"/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elligent platform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D074A7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660F94D4" w14:textId="77777777"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2D720C" w14:textId="77777777" w:rsidR="00FA5995" w:rsidRPr="00444B70" w:rsidRDefault="00FA5995" w:rsidP="00FA5995">
            <w:pPr>
              <w:numPr>
                <w:ilvl w:val="0"/>
                <w:numId w:val="1"/>
              </w:numPr>
              <w:tabs>
                <w:tab w:val="clear" w:pos="360"/>
              </w:tabs>
              <w:spacing w:after="0" w:line="240" w:lineRule="auto"/>
              <w:ind w:left="272" w:hanging="142"/>
              <w:jc w:val="both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s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7CE2A5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77925F7C" w14:textId="77777777">
        <w:trPr>
          <w:trHeight w:val="300"/>
        </w:trPr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CD8565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‘Context’ of telerehabilitation</w:t>
            </w:r>
            <w:r w:rsidRPr="00444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  <w:p w14:paraId="2D83619D" w14:textId="77777777" w:rsidR="00FA5995" w:rsidRPr="00444B70" w:rsidRDefault="00FA5995" w:rsidP="00FA5995">
            <w:pPr>
              <w:numPr>
                <w:ilvl w:val="0"/>
                <w:numId w:val="2"/>
              </w:numPr>
              <w:tabs>
                <w:tab w:val="clear" w:pos="720"/>
                <w:tab w:val="num" w:pos="273"/>
              </w:tabs>
              <w:spacing w:after="0" w:line="240" w:lineRule="auto"/>
              <w:ind w:left="131" w:firstLine="0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utpatient</w:t>
            </w: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44897F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745B8F38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A5995" w:rsidRPr="00E23DBF" w14:paraId="04B4D098" w14:textId="77777777">
        <w:trPr>
          <w:trHeight w:val="300"/>
        </w:trPr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6619E6" w14:textId="77777777" w:rsidR="00FA5995" w:rsidRPr="00444B70" w:rsidRDefault="00FA5995" w:rsidP="00FA5995">
            <w:pPr>
              <w:numPr>
                <w:ilvl w:val="0"/>
                <w:numId w:val="2"/>
              </w:numPr>
              <w:tabs>
                <w:tab w:val="clear" w:pos="720"/>
                <w:tab w:val="num" w:pos="273"/>
              </w:tabs>
              <w:spacing w:after="0" w:line="240" w:lineRule="auto"/>
              <w:ind w:left="131" w:firstLine="0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me-based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FC5E26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1199FF92" w14:textId="77777777">
        <w:trPr>
          <w:trHeight w:val="300"/>
        </w:trPr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B30334" w14:textId="77777777" w:rsidR="00FA5995" w:rsidRPr="00444B70" w:rsidRDefault="00FA5995" w:rsidP="00FA5995">
            <w:pPr>
              <w:numPr>
                <w:ilvl w:val="0"/>
                <w:numId w:val="2"/>
              </w:numPr>
              <w:tabs>
                <w:tab w:val="clear" w:pos="720"/>
                <w:tab w:val="num" w:pos="273"/>
              </w:tabs>
              <w:spacing w:after="0" w:line="240" w:lineRule="auto"/>
              <w:ind w:left="131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mmunity-based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8EAD45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49017126" w14:textId="77777777">
        <w:trPr>
          <w:trHeight w:val="300"/>
        </w:trPr>
        <w:tc>
          <w:tcPr>
            <w:tcW w:w="36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EE2CCC" w14:textId="77777777" w:rsidR="00FA5995" w:rsidRPr="00444B70" w:rsidRDefault="00FA5995" w:rsidP="00FA5995">
            <w:pPr>
              <w:numPr>
                <w:ilvl w:val="0"/>
                <w:numId w:val="2"/>
              </w:numPr>
              <w:tabs>
                <w:tab w:val="clear" w:pos="720"/>
                <w:tab w:val="num" w:pos="273"/>
              </w:tabs>
              <w:spacing w:after="0" w:line="240" w:lineRule="auto"/>
              <w:ind w:left="131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t specified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39871E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3842EA96" w14:textId="77777777">
        <w:tc>
          <w:tcPr>
            <w:tcW w:w="360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575EA42E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  <w:lang w:val="en-US" w:eastAsia="en-GB"/>
              </w:rPr>
              <w:t xml:space="preserve">Measures of Effectiveness: </w:t>
            </w:r>
          </w:p>
        </w:tc>
        <w:tc>
          <w:tcPr>
            <w:tcW w:w="531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64CD6FB2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6AB2B16C" w14:textId="77777777">
        <w:tc>
          <w:tcPr>
            <w:tcW w:w="360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7A2E5E0C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elf-management support measures, e.g. patient activation, self-efficacy</w:t>
            </w:r>
          </w:p>
        </w:tc>
        <w:tc>
          <w:tcPr>
            <w:tcW w:w="531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5FDADF3B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68DF8943" w14:textId="77777777">
        <w:tc>
          <w:tcPr>
            <w:tcW w:w="360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644D7804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hat objective outcomes are used (e.g. accelermoter data, sit and stand test, 6-minute walk test)?</w:t>
            </w:r>
          </w:p>
        </w:tc>
        <w:tc>
          <w:tcPr>
            <w:tcW w:w="531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0B020DFE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7508FD36" w14:textId="77777777">
        <w:tc>
          <w:tcPr>
            <w:tcW w:w="360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62A1ADD3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hat clinician reported outcome measures (ClinROs), diaries or other tools are used?</w:t>
            </w:r>
          </w:p>
        </w:tc>
        <w:tc>
          <w:tcPr>
            <w:tcW w:w="531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6F96535D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0794DAA1" w14:textId="77777777">
        <w:tc>
          <w:tcPr>
            <w:tcW w:w="360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74E6E624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hat patient reported outcome measures (PROMs) are used?</w:t>
            </w:r>
          </w:p>
        </w:tc>
        <w:tc>
          <w:tcPr>
            <w:tcW w:w="531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5917F813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78460C5F" w14:textId="77777777">
        <w:tc>
          <w:tcPr>
            <w:tcW w:w="360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74941146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hat is used to measure intervention usability/satisfaction with intervention?</w:t>
            </w:r>
          </w:p>
        </w:tc>
        <w:tc>
          <w:tcPr>
            <w:tcW w:w="531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6F67B2DF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698FEF82" w14:textId="77777777">
        <w:tc>
          <w:tcPr>
            <w:tcW w:w="360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32557FFD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hat is used to measure intervention adherence?</w:t>
            </w:r>
          </w:p>
        </w:tc>
        <w:tc>
          <w:tcPr>
            <w:tcW w:w="531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51BE0E8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48F152AA" w14:textId="77777777">
        <w:tc>
          <w:tcPr>
            <w:tcW w:w="360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51E43627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t what time points are outcomes assessed?</w:t>
            </w:r>
          </w:p>
        </w:tc>
        <w:tc>
          <w:tcPr>
            <w:tcW w:w="531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3AFE4D89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72A8AB3A" w14:textId="77777777">
        <w:tc>
          <w:tcPr>
            <w:tcW w:w="360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6CFD320D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  <w:t>RESULTS</w:t>
            </w:r>
          </w:p>
        </w:tc>
        <w:tc>
          <w:tcPr>
            <w:tcW w:w="531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87604F3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54CA210D" w14:textId="77777777">
        <w:tc>
          <w:tcPr>
            <w:tcW w:w="360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BBDBED0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Was the intervention effective?</w:t>
            </w:r>
          </w:p>
        </w:tc>
        <w:tc>
          <w:tcPr>
            <w:tcW w:w="531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94E1D62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5ECBF758" w14:textId="77777777">
        <w:tc>
          <w:tcPr>
            <w:tcW w:w="360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6962D180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dherence/ usability?</w:t>
            </w:r>
          </w:p>
        </w:tc>
        <w:tc>
          <w:tcPr>
            <w:tcW w:w="531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0F0C1D47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975374" w14:paraId="040E0367" w14:textId="77777777">
        <w:tc>
          <w:tcPr>
            <w:tcW w:w="360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51DCE0E8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Conclusions, clinical implications, future directions?</w:t>
            </w:r>
          </w:p>
        </w:tc>
        <w:tc>
          <w:tcPr>
            <w:tcW w:w="531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21ACFA60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</w:p>
        </w:tc>
      </w:tr>
      <w:tr w:rsidR="00FA5995" w:rsidRPr="00E23DBF" w14:paraId="28C42E8F" w14:textId="77777777">
        <w:tc>
          <w:tcPr>
            <w:tcW w:w="360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28A547AF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imitations (of the intervention)</w:t>
            </w:r>
          </w:p>
        </w:tc>
        <w:tc>
          <w:tcPr>
            <w:tcW w:w="531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67BBC011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5CFCD0CB" w14:textId="77777777">
        <w:tc>
          <w:tcPr>
            <w:tcW w:w="360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093AEA63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  <w:lang w:val="en-US" w:eastAsia="en-GB"/>
              </w:rPr>
              <w:t>Methodological strengths/ limitations:</w:t>
            </w:r>
          </w:p>
        </w:tc>
        <w:tc>
          <w:tcPr>
            <w:tcW w:w="531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343E818D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452F903F" w14:textId="77777777">
        <w:tc>
          <w:tcPr>
            <w:tcW w:w="360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69E2DC07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trengths (of the study design)</w:t>
            </w:r>
          </w:p>
        </w:tc>
        <w:tc>
          <w:tcPr>
            <w:tcW w:w="531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3F1FE20B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5995" w:rsidRPr="00E23DBF" w14:paraId="0D8452D4" w14:textId="77777777">
        <w:tc>
          <w:tcPr>
            <w:tcW w:w="360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BD88F8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44B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imitations (of the study design)</w:t>
            </w:r>
          </w:p>
        </w:tc>
        <w:tc>
          <w:tcPr>
            <w:tcW w:w="5317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3C61E5" w14:textId="77777777" w:rsidR="00FA5995" w:rsidRPr="00444B70" w:rsidRDefault="00FA59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0759CA46" w14:textId="4A8D313A" w:rsidR="00FA5995" w:rsidRDefault="00FA5995"/>
    <w:p w14:paraId="25A6689F" w14:textId="7C085A79" w:rsidR="00FA5995" w:rsidRDefault="00FA5995"/>
    <w:p w14:paraId="6783D56E" w14:textId="479FD85E" w:rsidR="00FA5995" w:rsidRDefault="00FA5995"/>
    <w:p w14:paraId="5A3C6E35" w14:textId="5B5CBBD9" w:rsidR="00FA5995" w:rsidRDefault="00FA5995"/>
    <w:p w14:paraId="0F9F5072" w14:textId="6DDDEC5E" w:rsidR="00FA5995" w:rsidRDefault="00FA5995"/>
    <w:p w14:paraId="75C1D2DF" w14:textId="27C3B79D" w:rsidR="00FA5995" w:rsidRDefault="00FA5995"/>
    <w:p w14:paraId="1A67CC97" w14:textId="1B208C6F" w:rsidR="00FA5995" w:rsidRDefault="00FA5995"/>
    <w:p w14:paraId="4AB82E0E" w14:textId="16CB9D9D" w:rsidR="00FA5995" w:rsidRDefault="00FA5995"/>
    <w:p w14:paraId="1C6A514D" w14:textId="35BDB277" w:rsidR="00FA5995" w:rsidRDefault="00FA5995"/>
    <w:p w14:paraId="4974619C" w14:textId="10D18A79" w:rsidR="00FA5995" w:rsidRDefault="00FA5995"/>
    <w:p w14:paraId="51B9ED8B" w14:textId="64DAC011" w:rsidR="00FA5995" w:rsidRDefault="00FA5995"/>
    <w:p w14:paraId="37072C76" w14:textId="29416E01" w:rsidR="00FA5995" w:rsidRDefault="00FA5995"/>
    <w:p w14:paraId="4E25EC9C" w14:textId="1FF30B1E" w:rsidR="00FA5995" w:rsidRDefault="00FA5995"/>
    <w:p w14:paraId="49FE4DB2" w14:textId="3BF790AA" w:rsidR="00FA5995" w:rsidRDefault="00FA5995"/>
    <w:p w14:paraId="6ABCFE2F" w14:textId="77777777" w:rsidR="00FA5995" w:rsidRDefault="00FA5995" w:rsidP="00975374"/>
    <w:sectPr w:rsidR="00FA5995" w:rsidSect="008A5FC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D8684" w14:textId="77777777" w:rsidR="008A5FC0" w:rsidRDefault="008A5FC0" w:rsidP="00FA5995">
      <w:pPr>
        <w:spacing w:after="0" w:line="240" w:lineRule="auto"/>
      </w:pPr>
      <w:r>
        <w:separator/>
      </w:r>
    </w:p>
  </w:endnote>
  <w:endnote w:type="continuationSeparator" w:id="0">
    <w:p w14:paraId="5C3685AF" w14:textId="77777777" w:rsidR="008A5FC0" w:rsidRDefault="008A5FC0" w:rsidP="00FA5995">
      <w:pPr>
        <w:spacing w:after="0" w:line="240" w:lineRule="auto"/>
      </w:pPr>
      <w:r>
        <w:continuationSeparator/>
      </w:r>
    </w:p>
  </w:endnote>
  <w:endnote w:type="continuationNotice" w:id="1">
    <w:p w14:paraId="278D4344" w14:textId="77777777" w:rsidR="008A5FC0" w:rsidRDefault="008A5FC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DE783" w14:textId="77777777" w:rsidR="008A5FC0" w:rsidRDefault="008A5FC0" w:rsidP="00FA5995">
      <w:pPr>
        <w:spacing w:after="0" w:line="240" w:lineRule="auto"/>
      </w:pPr>
      <w:r>
        <w:separator/>
      </w:r>
    </w:p>
  </w:footnote>
  <w:footnote w:type="continuationSeparator" w:id="0">
    <w:p w14:paraId="12E881DC" w14:textId="77777777" w:rsidR="008A5FC0" w:rsidRDefault="008A5FC0" w:rsidP="00FA5995">
      <w:pPr>
        <w:spacing w:after="0" w:line="240" w:lineRule="auto"/>
      </w:pPr>
      <w:r>
        <w:continuationSeparator/>
      </w:r>
    </w:p>
  </w:footnote>
  <w:footnote w:type="continuationNotice" w:id="1">
    <w:p w14:paraId="02B40DA7" w14:textId="77777777" w:rsidR="008A5FC0" w:rsidRDefault="008A5FC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C92085"/>
    <w:multiLevelType w:val="multilevel"/>
    <w:tmpl w:val="7BEEF8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  <w:szCs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696098D"/>
    <w:multiLevelType w:val="multilevel"/>
    <w:tmpl w:val="318AF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2"/>
      <w:numFmt w:val="decimal"/>
      <w:lvlText w:val="%3"/>
      <w:lvlJc w:val="left"/>
      <w:pPr>
        <w:ind w:left="2160" w:hanging="360"/>
      </w:pPr>
      <w:rPr>
        <w:rFonts w:ascii="Calibri" w:hAnsi="Calibri" w:cs="Calibri" w:hint="default"/>
        <w:b w:val="0"/>
        <w:bCs/>
        <w:color w:val="000000" w:themeColor="text1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78039992">
    <w:abstractNumId w:val="0"/>
  </w:num>
  <w:num w:numId="2" w16cid:durableId="715900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995"/>
    <w:rsid w:val="00007D41"/>
    <w:rsid w:val="000713F7"/>
    <w:rsid w:val="000D6054"/>
    <w:rsid w:val="001C42EB"/>
    <w:rsid w:val="001E016F"/>
    <w:rsid w:val="001E44C3"/>
    <w:rsid w:val="0020587D"/>
    <w:rsid w:val="00220CCA"/>
    <w:rsid w:val="002B350A"/>
    <w:rsid w:val="002D17B0"/>
    <w:rsid w:val="003223C0"/>
    <w:rsid w:val="00324C12"/>
    <w:rsid w:val="0032518A"/>
    <w:rsid w:val="00396218"/>
    <w:rsid w:val="003C556C"/>
    <w:rsid w:val="003D0B50"/>
    <w:rsid w:val="003F3067"/>
    <w:rsid w:val="00444B70"/>
    <w:rsid w:val="004A2F18"/>
    <w:rsid w:val="004E404E"/>
    <w:rsid w:val="005409D8"/>
    <w:rsid w:val="0054288F"/>
    <w:rsid w:val="005D7453"/>
    <w:rsid w:val="005E1BB7"/>
    <w:rsid w:val="00650B87"/>
    <w:rsid w:val="006C65C2"/>
    <w:rsid w:val="007108A9"/>
    <w:rsid w:val="00722181"/>
    <w:rsid w:val="00770691"/>
    <w:rsid w:val="00781B21"/>
    <w:rsid w:val="007838BC"/>
    <w:rsid w:val="007C27D6"/>
    <w:rsid w:val="00847656"/>
    <w:rsid w:val="00847CD7"/>
    <w:rsid w:val="0089787D"/>
    <w:rsid w:val="008A5FC0"/>
    <w:rsid w:val="008E6FA5"/>
    <w:rsid w:val="00943CA2"/>
    <w:rsid w:val="009578FC"/>
    <w:rsid w:val="00962D32"/>
    <w:rsid w:val="00975374"/>
    <w:rsid w:val="009A1B64"/>
    <w:rsid w:val="009D24D8"/>
    <w:rsid w:val="009E339C"/>
    <w:rsid w:val="00A1329B"/>
    <w:rsid w:val="00AB4CEC"/>
    <w:rsid w:val="00AB5964"/>
    <w:rsid w:val="00AE5A81"/>
    <w:rsid w:val="00B14C24"/>
    <w:rsid w:val="00B4158B"/>
    <w:rsid w:val="00BA4DF3"/>
    <w:rsid w:val="00BF3426"/>
    <w:rsid w:val="00C12DAF"/>
    <w:rsid w:val="00C71F86"/>
    <w:rsid w:val="00D46DB7"/>
    <w:rsid w:val="00D67A50"/>
    <w:rsid w:val="00D73704"/>
    <w:rsid w:val="00D76151"/>
    <w:rsid w:val="00E122CF"/>
    <w:rsid w:val="00E30FDA"/>
    <w:rsid w:val="00E459BD"/>
    <w:rsid w:val="00E9152F"/>
    <w:rsid w:val="00EE1A15"/>
    <w:rsid w:val="00F532C4"/>
    <w:rsid w:val="00F62A7B"/>
    <w:rsid w:val="00F6745E"/>
    <w:rsid w:val="00F746CD"/>
    <w:rsid w:val="00F74D08"/>
    <w:rsid w:val="00F978A2"/>
    <w:rsid w:val="00FA5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FAC2E"/>
  <w15:chartTrackingRefBased/>
  <w15:docId w15:val="{AFEB4B16-1498-4C68-A596-7EFEF3DFA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FA5995"/>
  </w:style>
  <w:style w:type="table" w:styleId="TableGrid">
    <w:name w:val="Table Grid"/>
    <w:basedOn w:val="TableNormal"/>
    <w:uiPriority w:val="39"/>
    <w:rsid w:val="00FA5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59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995"/>
  </w:style>
  <w:style w:type="paragraph" w:styleId="Footer">
    <w:name w:val="footer"/>
    <w:basedOn w:val="Normal"/>
    <w:link w:val="FooterChar"/>
    <w:uiPriority w:val="99"/>
    <w:unhideWhenUsed/>
    <w:rsid w:val="00FA59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995"/>
  </w:style>
  <w:style w:type="character" w:customStyle="1" w:styleId="normaltextrun">
    <w:name w:val="normaltextrun"/>
    <w:basedOn w:val="DefaultParagraphFont"/>
    <w:rsid w:val="00FA5995"/>
  </w:style>
  <w:style w:type="paragraph" w:styleId="Revision">
    <w:name w:val="Revision"/>
    <w:hidden/>
    <w:uiPriority w:val="99"/>
    <w:semiHidden/>
    <w:rsid w:val="009D24D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E01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01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01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1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16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746CD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746CD"/>
    <w:rPr>
      <w:color w:val="808080"/>
    </w:rPr>
  </w:style>
  <w:style w:type="table" w:customStyle="1" w:styleId="TableGridLight1">
    <w:name w:val="Table Grid Light1"/>
    <w:basedOn w:val="TableNormal"/>
    <w:uiPriority w:val="40"/>
    <w:rsid w:val="00F746C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CF82C5F24AA9439A54BB6FC79B22E8" ma:contentTypeVersion="12" ma:contentTypeDescription="Create a new document." ma:contentTypeScope="" ma:versionID="2ef5eb426cee3dfcc22ada482555de83">
  <xsd:schema xmlns:xsd="http://www.w3.org/2001/XMLSchema" xmlns:xs="http://www.w3.org/2001/XMLSchema" xmlns:p="http://schemas.microsoft.com/office/2006/metadata/properties" xmlns:ns2="be123596-ca1e-476a-9c22-78ba7e4523fe" xmlns:ns3="4b407aec-26d5-4be7-9af3-8114e5a170df" targetNamespace="http://schemas.microsoft.com/office/2006/metadata/properties" ma:root="true" ma:fieldsID="580d1c07225b0f3af81b92a5e67f0153" ns2:_="" ns3:_="">
    <xsd:import namespace="be123596-ca1e-476a-9c22-78ba7e4523fe"/>
    <xsd:import namespace="4b407aec-26d5-4be7-9af3-8114e5a170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123596-ca1e-476a-9c22-78ba7e4523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407aec-26d5-4be7-9af3-8114e5a170d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EB7F351-2A02-462A-839C-2155B57B05D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37B2FA6-1F58-490F-8207-2ECF5F99CA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123596-ca1e-476a-9c22-78ba7e4523fe"/>
    <ds:schemaRef ds:uri="4b407aec-26d5-4be7-9af3-8114e5a170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53937B3-D2B5-415D-9CA6-0358147962EA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8</Words>
  <Characters>2901</Characters>
  <Application>Microsoft Office Word</Application>
  <DocSecurity>0</DocSecurity>
  <Lines>24</Lines>
  <Paragraphs>6</Paragraphs>
  <ScaleCrop>false</ScaleCrop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ingram</dc:creator>
  <cp:keywords/>
  <dc:description/>
  <cp:lastModifiedBy>Rosie Barnett - OXON</cp:lastModifiedBy>
  <cp:revision>3</cp:revision>
  <dcterms:created xsi:type="dcterms:W3CDTF">2024-03-27T17:17:00Z</dcterms:created>
  <dcterms:modified xsi:type="dcterms:W3CDTF">2024-03-27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CF82C5F24AA9439A54BB6FC79B22E8</vt:lpwstr>
  </property>
</Properties>
</file>